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10.0" w:type="dxa"/>
        <w:jc w:val="left"/>
        <w:tblInd w:w="-856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55"/>
        <w:gridCol w:w="1680"/>
        <w:gridCol w:w="1500"/>
        <w:gridCol w:w="1695"/>
        <w:gridCol w:w="3180"/>
        <w:tblGridChange w:id="0">
          <w:tblGrid>
            <w:gridCol w:w="855"/>
            <w:gridCol w:w="1680"/>
            <w:gridCol w:w="1500"/>
            <w:gridCol w:w="1695"/>
            <w:gridCol w:w="3180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upplementary Table S1: Study Questionnaires/ instruments to measure multi-dimensional correla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bookmarkStart w:colFirst="0" w:colLast="0" w:name="_t6jt128k7xx8" w:id="0"/>
            <w:bookmarkEnd w:id="0"/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.No.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ame of Instrument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onstruct to be Measured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esponse Format 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urpose 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ehavioural Correla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rtphone Addiction Scale – Short Version (SAS–SV)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atic smartphone use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point Likert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daily life disturbance, withdrawal, overuse, tolerance, etc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Addiction Test (IAT) – 6 item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addiction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es IA’s impact on functioning and academic perform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rgen Social Media Addiction Scale (BSMAS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al media addiction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 (1–5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preoccupation, tolerance, withdrawal, and negative impac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CAGE CAD-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ctive behaviors (substance &amp; behavioral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/No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s for multiple addictions and impulse-control disord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Gaming Disorder Scale – Short Form (IGDS9-SF)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gaming disorder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 (1–5)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9 DSM-5 IGD criter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ming Disorder and Hazardous Gaming Scale (GDHGS)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ming disorder (ICD-11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ian-rated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s for ICD-11-based gaming disorder and impair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tives for Online Gaming Questionnaire (MOGQ)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tives for online gaming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seven gaming motives (Escape, Coping, Social, etc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ef Biosocial Gambling Screen (BBGS)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atic gambling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/No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pid screen for disordered gambl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 Time Questionnaire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vice-based screen time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report categories by device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fies time spent on screens (TV, smartphone, etc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omnia Severity Index – 2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omnia symptoms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pid screening for insomnia symptoms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43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sychological Correla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ratt Impulsiveness Scale – Brief (BIS–Brief)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ulsivity (attentional, motor, non-planning)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-point Likert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impulsive personality trai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ef Sensation Seeking Scale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ation seeking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es need for novel/stimulating experienc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ef Aggression Questionnaire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gression (physical, verbal, anger, hostility)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multidimensional aggress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ef Rosenberg Self-Esteem Scale (B-RSES)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esteem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-point Likert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, valid measure of global self-estee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ar of Missing Out Scale (FoMOS–sf)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ar of missing out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ick screening of FOMO tendenci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ationship Questionnaire (RQ)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ult attachment style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-point Likert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secure, avoidant, anxious, dismissing styl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Subscale of Interpersonal Orientation Scale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support / affiliation motivation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relates with related social support meas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ived Stress Scale (PSS–4)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ived stress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perceived stress apprais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n Item Personality Inventory (TIPI)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g Five personality traits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-point Likert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ick measure of Big Five personality trai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e-Item Loneliness Scale (TILS)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eliness / social isolation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-point scale (1–3)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ef measure of subjective lonelines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ual Analogue Scale (VAS) for Body Image Issues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dissatisfaction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-point VAS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dissatisfaction with appearance, figure, etc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O Well-Being Index (WHO-5)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ychological well-being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point Likert (0–5)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s for depression and measures mental well-being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84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ocio-environmental Correla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met Need to Belong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ed for belongingness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point Likert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perceived fulfillment of emotional nee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al Support (Objective &amp; Subjective)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al support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response types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network size, proximity, satisfac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adequate Parental Supervision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ntal involvement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egorical / Likert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parental engagement &amp; work statu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ilar Peer Group Behavior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er influence in smartphone use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rt / categorical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atic use of technology peer pressure and normalization of use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9D">
            <w:pPr>
              <w:spacing w:line="480" w:lineRule="auto"/>
              <w:jc w:val="both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euro-cognitive Correla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il Making Test (TMT)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tention, processing speed, executive function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formance/time-based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cognitive flexibility and visual-motor spe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Stroop Test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tentional bias to emotion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ction time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attention toward emotional stimul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ck Drawing Test (CDT)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uospatial and executive functions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awing-based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s for cognitive impair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/No-Go Task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ulse control / response inhibition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ction time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48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sures inhibitory control and attention</w:t>
            </w:r>
          </w:p>
        </w:tc>
      </w:tr>
    </w:tbl>
    <w:p w:rsidR="00000000" w:rsidDel="00000000" w:rsidP="00000000" w:rsidRDefault="00000000" w:rsidRPr="00000000" w14:paraId="000000B6">
      <w:pPr>
        <w:spacing w:after="16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